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A714C" w14:textId="77777777" w:rsidR="00505D83" w:rsidRPr="00E823D1" w:rsidRDefault="00505D83" w:rsidP="00505D8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46019333"/>
      <w:r w:rsidRPr="00A170C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E823D1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R</w:t>
      </w:r>
      <w:r w:rsidRPr="00E823D1">
        <w:rPr>
          <w:rFonts w:ascii="Times New Roman" w:hAnsi="Times New Roman" w:cs="Times New Roman"/>
          <w:b/>
          <w:bCs/>
        </w:rPr>
        <w:t xml:space="preserve">egression model </w:t>
      </w:r>
      <w:r>
        <w:rPr>
          <w:rFonts w:ascii="Times New Roman" w:hAnsi="Times New Roman" w:cs="Times New Roman"/>
          <w:b/>
          <w:bCs/>
        </w:rPr>
        <w:t>with</w:t>
      </w:r>
      <w:r w:rsidRPr="00E823D1">
        <w:rPr>
          <w:rFonts w:ascii="Times New Roman" w:hAnsi="Times New Roman" w:cs="Times New Roman"/>
          <w:b/>
          <w:bCs/>
        </w:rPr>
        <w:t xml:space="preserve"> avoid touching face</w:t>
      </w:r>
      <w:r>
        <w:rPr>
          <w:rFonts w:ascii="Times New Roman" w:hAnsi="Times New Roman" w:cs="Times New Roman"/>
          <w:b/>
          <w:bCs/>
        </w:rPr>
        <w:t xml:space="preserve"> as the outcome</w:t>
      </w:r>
    </w:p>
    <w:bookmarkEnd w:id="0"/>
    <w:tbl>
      <w:tblPr>
        <w:tblStyle w:val="TableGrid"/>
        <w:tblW w:w="6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1440"/>
        <w:gridCol w:w="810"/>
        <w:gridCol w:w="990"/>
      </w:tblGrid>
      <w:tr w:rsidR="00505D83" w:rsidRPr="001B277B" w14:paraId="66ACC801" w14:textId="77777777" w:rsidTr="00FA4D26">
        <w:trPr>
          <w:trHeight w:val="349"/>
        </w:trPr>
        <w:tc>
          <w:tcPr>
            <w:tcW w:w="2340" w:type="dxa"/>
            <w:tcBorders>
              <w:top w:val="single" w:sz="4" w:space="0" w:color="auto"/>
            </w:tcBorders>
          </w:tcPr>
          <w:p w14:paraId="6BC96B6A" w14:textId="77777777" w:rsidR="00505D83" w:rsidRPr="005571C3" w:rsidRDefault="00505D83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</w:tcBorders>
          </w:tcPr>
          <w:p w14:paraId="292AB69F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Avoid Face Touching</w:t>
            </w:r>
          </w:p>
        </w:tc>
      </w:tr>
      <w:tr w:rsidR="00505D83" w:rsidRPr="001B277B" w14:paraId="033E0306" w14:textId="77777777" w:rsidTr="00FA4D26">
        <w:trPr>
          <w:trHeight w:val="349"/>
        </w:trPr>
        <w:tc>
          <w:tcPr>
            <w:tcW w:w="2340" w:type="dxa"/>
            <w:tcBorders>
              <w:bottom w:val="single" w:sz="4" w:space="0" w:color="auto"/>
            </w:tcBorders>
          </w:tcPr>
          <w:p w14:paraId="0D81AAD4" w14:textId="77777777" w:rsidR="00505D83" w:rsidRPr="005571C3" w:rsidRDefault="00505D83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834009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3C7BE0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B691BB6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58FF1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505D83" w:rsidRPr="001B277B" w14:paraId="41570B45" w14:textId="77777777" w:rsidTr="00FA4D26">
        <w:trPr>
          <w:trHeight w:val="349"/>
        </w:trPr>
        <w:tc>
          <w:tcPr>
            <w:tcW w:w="2340" w:type="dxa"/>
            <w:tcBorders>
              <w:top w:val="single" w:sz="4" w:space="0" w:color="auto"/>
            </w:tcBorders>
          </w:tcPr>
          <w:p w14:paraId="7D06BA78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2C7DC5" w14:textId="77777777" w:rsidR="00505D83" w:rsidRPr="005571C3" w:rsidRDefault="00505D83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E18F75" w14:textId="77777777" w:rsidR="00505D83" w:rsidRPr="005571C3" w:rsidRDefault="00505D83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F4971BE" w14:textId="77777777" w:rsidR="00505D83" w:rsidRPr="005571C3" w:rsidRDefault="00505D83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9D51C7" w14:textId="77777777" w:rsidR="00505D83" w:rsidRPr="005571C3" w:rsidRDefault="00505D83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05D83" w:rsidRPr="001B277B" w14:paraId="066B3FFF" w14:textId="77777777" w:rsidTr="00FA4D26">
        <w:trPr>
          <w:trHeight w:val="349"/>
        </w:trPr>
        <w:tc>
          <w:tcPr>
            <w:tcW w:w="2340" w:type="dxa"/>
          </w:tcPr>
          <w:p w14:paraId="435836F3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10" w:type="dxa"/>
          </w:tcPr>
          <w:p w14:paraId="2A40DCCC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</w:tcPr>
          <w:p w14:paraId="156353C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10" w:type="dxa"/>
          </w:tcPr>
          <w:p w14:paraId="1E90DE32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</w:tcPr>
          <w:p w14:paraId="36A8D7CA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</w:tr>
      <w:tr w:rsidR="00505D83" w:rsidRPr="001B277B" w14:paraId="1C74D3B5" w14:textId="77777777" w:rsidTr="00FA4D26">
        <w:trPr>
          <w:trHeight w:val="349"/>
        </w:trPr>
        <w:tc>
          <w:tcPr>
            <w:tcW w:w="2340" w:type="dxa"/>
          </w:tcPr>
          <w:p w14:paraId="5B82C46B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10" w:type="dxa"/>
          </w:tcPr>
          <w:p w14:paraId="42B6323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</w:tcPr>
          <w:p w14:paraId="62B1065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9,0.41]</w:t>
            </w:r>
          </w:p>
        </w:tc>
        <w:tc>
          <w:tcPr>
            <w:tcW w:w="810" w:type="dxa"/>
          </w:tcPr>
          <w:p w14:paraId="3C4C8DA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</w:tcPr>
          <w:p w14:paraId="5FE2D792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05D83" w:rsidRPr="001B277B" w14:paraId="598DF6BD" w14:textId="77777777" w:rsidTr="00FA4D26">
        <w:trPr>
          <w:trHeight w:val="349"/>
        </w:trPr>
        <w:tc>
          <w:tcPr>
            <w:tcW w:w="2340" w:type="dxa"/>
          </w:tcPr>
          <w:p w14:paraId="48EA8E29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10" w:type="dxa"/>
          </w:tcPr>
          <w:p w14:paraId="695C98B4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</w:tcPr>
          <w:p w14:paraId="205B1B1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7,0.32]</w:t>
            </w:r>
          </w:p>
        </w:tc>
        <w:tc>
          <w:tcPr>
            <w:tcW w:w="810" w:type="dxa"/>
          </w:tcPr>
          <w:p w14:paraId="622C0CB0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</w:tcPr>
          <w:p w14:paraId="4EEF9E0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05D83" w:rsidRPr="001B277B" w14:paraId="460C2D45" w14:textId="77777777" w:rsidTr="00FA4D26">
        <w:trPr>
          <w:trHeight w:val="349"/>
        </w:trPr>
        <w:tc>
          <w:tcPr>
            <w:tcW w:w="2340" w:type="dxa"/>
          </w:tcPr>
          <w:p w14:paraId="363F9118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10" w:type="dxa"/>
          </w:tcPr>
          <w:p w14:paraId="3FAE16CB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</w:tcPr>
          <w:p w14:paraId="14AD31C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12]</w:t>
            </w:r>
          </w:p>
        </w:tc>
        <w:tc>
          <w:tcPr>
            <w:tcW w:w="810" w:type="dxa"/>
          </w:tcPr>
          <w:p w14:paraId="535A81F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5237E9AB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505D83" w:rsidRPr="001B277B" w14:paraId="3CB9B5A9" w14:textId="77777777" w:rsidTr="00FA4D26">
        <w:trPr>
          <w:trHeight w:val="349"/>
        </w:trPr>
        <w:tc>
          <w:tcPr>
            <w:tcW w:w="2340" w:type="dxa"/>
          </w:tcPr>
          <w:p w14:paraId="5C319C56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810" w:type="dxa"/>
          </w:tcPr>
          <w:p w14:paraId="76477B2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</w:tcPr>
          <w:p w14:paraId="2F4BDD22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7]</w:t>
            </w:r>
          </w:p>
        </w:tc>
        <w:tc>
          <w:tcPr>
            <w:tcW w:w="810" w:type="dxa"/>
          </w:tcPr>
          <w:p w14:paraId="0C6F3F17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14:paraId="22D411C0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505D83" w:rsidRPr="001B277B" w14:paraId="6C67B761" w14:textId="77777777" w:rsidTr="00FA4D26">
        <w:trPr>
          <w:trHeight w:val="349"/>
        </w:trPr>
        <w:tc>
          <w:tcPr>
            <w:tcW w:w="2340" w:type="dxa"/>
          </w:tcPr>
          <w:p w14:paraId="3B7AF61A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town</w:t>
            </w:r>
          </w:p>
        </w:tc>
        <w:tc>
          <w:tcPr>
            <w:tcW w:w="810" w:type="dxa"/>
          </w:tcPr>
          <w:p w14:paraId="774017E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</w:tcPr>
          <w:p w14:paraId="70E15480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12]</w:t>
            </w:r>
          </w:p>
        </w:tc>
        <w:tc>
          <w:tcPr>
            <w:tcW w:w="810" w:type="dxa"/>
          </w:tcPr>
          <w:p w14:paraId="0F73A837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6309073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505D83" w:rsidRPr="001B277B" w14:paraId="300CE03A" w14:textId="77777777" w:rsidTr="00FA4D26">
        <w:trPr>
          <w:trHeight w:val="349"/>
        </w:trPr>
        <w:tc>
          <w:tcPr>
            <w:tcW w:w="2340" w:type="dxa"/>
          </w:tcPr>
          <w:p w14:paraId="61F2E69E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in Healthcare</w:t>
            </w:r>
          </w:p>
        </w:tc>
        <w:tc>
          <w:tcPr>
            <w:tcW w:w="810" w:type="dxa"/>
          </w:tcPr>
          <w:p w14:paraId="3E86284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40" w:type="dxa"/>
          </w:tcPr>
          <w:p w14:paraId="3BC3B5FC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3,0.62]</w:t>
            </w:r>
          </w:p>
        </w:tc>
        <w:tc>
          <w:tcPr>
            <w:tcW w:w="810" w:type="dxa"/>
          </w:tcPr>
          <w:p w14:paraId="5E2952FF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</w:tcPr>
          <w:p w14:paraId="7261E14B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505D83" w:rsidRPr="001B277B" w14:paraId="1AA1E437" w14:textId="77777777" w:rsidTr="00FA4D26">
        <w:trPr>
          <w:trHeight w:val="349"/>
        </w:trPr>
        <w:tc>
          <w:tcPr>
            <w:tcW w:w="2340" w:type="dxa"/>
          </w:tcPr>
          <w:p w14:paraId="7902CCC9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Self)</w:t>
            </w:r>
          </w:p>
        </w:tc>
        <w:tc>
          <w:tcPr>
            <w:tcW w:w="810" w:type="dxa"/>
          </w:tcPr>
          <w:p w14:paraId="7B77324D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40" w:type="dxa"/>
          </w:tcPr>
          <w:p w14:paraId="26D1BAC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38,0.15]</w:t>
            </w:r>
          </w:p>
        </w:tc>
        <w:tc>
          <w:tcPr>
            <w:tcW w:w="810" w:type="dxa"/>
          </w:tcPr>
          <w:p w14:paraId="56F6E8B6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</w:tcPr>
          <w:p w14:paraId="594A8374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505D83" w:rsidRPr="001B277B" w14:paraId="76183648" w14:textId="77777777" w:rsidTr="00FA4D26">
        <w:trPr>
          <w:trHeight w:val="349"/>
        </w:trPr>
        <w:tc>
          <w:tcPr>
            <w:tcW w:w="2340" w:type="dxa"/>
          </w:tcPr>
          <w:p w14:paraId="4FBCDB1C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Family)</w:t>
            </w:r>
          </w:p>
        </w:tc>
        <w:tc>
          <w:tcPr>
            <w:tcW w:w="810" w:type="dxa"/>
          </w:tcPr>
          <w:p w14:paraId="1B2EA5C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40" w:type="dxa"/>
          </w:tcPr>
          <w:p w14:paraId="679B812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6,0.34]</w:t>
            </w:r>
          </w:p>
        </w:tc>
        <w:tc>
          <w:tcPr>
            <w:tcW w:w="810" w:type="dxa"/>
          </w:tcPr>
          <w:p w14:paraId="53B6097C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</w:tcPr>
          <w:p w14:paraId="0996B7DC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05D83" w:rsidRPr="001B277B" w14:paraId="08D077B1" w14:textId="77777777" w:rsidTr="00FA4D26">
        <w:trPr>
          <w:trHeight w:val="349"/>
        </w:trPr>
        <w:tc>
          <w:tcPr>
            <w:tcW w:w="2340" w:type="dxa"/>
          </w:tcPr>
          <w:p w14:paraId="19E74D50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ness Recency</w:t>
            </w:r>
          </w:p>
        </w:tc>
        <w:tc>
          <w:tcPr>
            <w:tcW w:w="810" w:type="dxa"/>
          </w:tcPr>
          <w:p w14:paraId="598DB1E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</w:tcPr>
          <w:p w14:paraId="2BEFD652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15]</w:t>
            </w:r>
          </w:p>
        </w:tc>
        <w:tc>
          <w:tcPr>
            <w:tcW w:w="810" w:type="dxa"/>
          </w:tcPr>
          <w:p w14:paraId="2AFDDFFB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</w:tcPr>
          <w:p w14:paraId="6886720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505D83" w:rsidRPr="001B277B" w14:paraId="0612C321" w14:textId="77777777" w:rsidTr="00FA4D26">
        <w:trPr>
          <w:trHeight w:val="349"/>
        </w:trPr>
        <w:tc>
          <w:tcPr>
            <w:tcW w:w="2340" w:type="dxa"/>
          </w:tcPr>
          <w:p w14:paraId="408C8749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erceived Health</w:t>
            </w:r>
          </w:p>
        </w:tc>
        <w:tc>
          <w:tcPr>
            <w:tcW w:w="810" w:type="dxa"/>
          </w:tcPr>
          <w:p w14:paraId="6A2EC80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40" w:type="dxa"/>
          </w:tcPr>
          <w:p w14:paraId="1FBC531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26]</w:t>
            </w:r>
          </w:p>
        </w:tc>
        <w:tc>
          <w:tcPr>
            <w:tcW w:w="810" w:type="dxa"/>
          </w:tcPr>
          <w:p w14:paraId="16CD5D9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</w:tcPr>
          <w:p w14:paraId="5F8B824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505D83" w:rsidRPr="001B277B" w14:paraId="0F4B3E7B" w14:textId="77777777" w:rsidTr="00FA4D26">
        <w:trPr>
          <w:trHeight w:val="349"/>
        </w:trPr>
        <w:tc>
          <w:tcPr>
            <w:tcW w:w="2340" w:type="dxa"/>
          </w:tcPr>
          <w:p w14:paraId="18D485D5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COVID-19 Status</w:t>
            </w:r>
          </w:p>
        </w:tc>
        <w:tc>
          <w:tcPr>
            <w:tcW w:w="810" w:type="dxa"/>
          </w:tcPr>
          <w:p w14:paraId="2C1F02BD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</w:tcPr>
          <w:p w14:paraId="3CB8D5A4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2,0.43]</w:t>
            </w:r>
          </w:p>
        </w:tc>
        <w:tc>
          <w:tcPr>
            <w:tcW w:w="810" w:type="dxa"/>
          </w:tcPr>
          <w:p w14:paraId="19E8CB46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</w:tcPr>
          <w:p w14:paraId="12CAF5FA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05D83" w:rsidRPr="001B277B" w14:paraId="60942A35" w14:textId="77777777" w:rsidTr="00FA4D26">
        <w:trPr>
          <w:trHeight w:val="349"/>
        </w:trPr>
        <w:tc>
          <w:tcPr>
            <w:tcW w:w="2340" w:type="dxa"/>
          </w:tcPr>
          <w:p w14:paraId="54A8B32C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810" w:type="dxa"/>
          </w:tcPr>
          <w:p w14:paraId="66EE8B8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86CA7F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</w:tcPr>
          <w:p w14:paraId="2B759A36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A9C269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05D83" w:rsidRPr="001B277B" w14:paraId="4B900DEA" w14:textId="77777777" w:rsidTr="00FA4D26">
        <w:trPr>
          <w:trHeight w:val="349"/>
        </w:trPr>
        <w:tc>
          <w:tcPr>
            <w:tcW w:w="2340" w:type="dxa"/>
          </w:tcPr>
          <w:p w14:paraId="2F241AF5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810" w:type="dxa"/>
          </w:tcPr>
          <w:p w14:paraId="172AEB78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</w:tcPr>
          <w:p w14:paraId="6498127D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,0.09]</w:t>
            </w:r>
          </w:p>
        </w:tc>
        <w:tc>
          <w:tcPr>
            <w:tcW w:w="810" w:type="dxa"/>
          </w:tcPr>
          <w:p w14:paraId="390A329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14:paraId="57434A8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9**</w:t>
            </w:r>
          </w:p>
        </w:tc>
      </w:tr>
      <w:tr w:rsidR="00505D83" w:rsidRPr="001B277B" w14:paraId="7438BD9B" w14:textId="77777777" w:rsidTr="00FA4D26">
        <w:trPr>
          <w:trHeight w:val="349"/>
        </w:trPr>
        <w:tc>
          <w:tcPr>
            <w:tcW w:w="2340" w:type="dxa"/>
          </w:tcPr>
          <w:p w14:paraId="7072AC29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Orientation</w:t>
            </w:r>
          </w:p>
        </w:tc>
        <w:tc>
          <w:tcPr>
            <w:tcW w:w="810" w:type="dxa"/>
          </w:tcPr>
          <w:p w14:paraId="7A439F2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40" w:type="dxa"/>
          </w:tcPr>
          <w:p w14:paraId="0F3D5132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,0.24]</w:t>
            </w:r>
          </w:p>
        </w:tc>
        <w:tc>
          <w:tcPr>
            <w:tcW w:w="810" w:type="dxa"/>
          </w:tcPr>
          <w:p w14:paraId="3E609D4B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1B7F0D9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7*</w:t>
            </w:r>
          </w:p>
        </w:tc>
      </w:tr>
      <w:tr w:rsidR="00505D83" w:rsidRPr="001B277B" w14:paraId="64F62398" w14:textId="77777777" w:rsidTr="00FA4D26">
        <w:trPr>
          <w:trHeight w:val="349"/>
        </w:trPr>
        <w:tc>
          <w:tcPr>
            <w:tcW w:w="2340" w:type="dxa"/>
          </w:tcPr>
          <w:p w14:paraId="3FCED127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810" w:type="dxa"/>
          </w:tcPr>
          <w:p w14:paraId="7C3AAA18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40" w:type="dxa"/>
          </w:tcPr>
          <w:p w14:paraId="719C4E4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24]</w:t>
            </w:r>
          </w:p>
        </w:tc>
        <w:tc>
          <w:tcPr>
            <w:tcW w:w="810" w:type="dxa"/>
          </w:tcPr>
          <w:p w14:paraId="1473176A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</w:tcPr>
          <w:p w14:paraId="1E560478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505D83" w:rsidRPr="001B277B" w14:paraId="724C15D3" w14:textId="77777777" w:rsidTr="00FA4D26">
        <w:trPr>
          <w:trHeight w:val="349"/>
        </w:trPr>
        <w:tc>
          <w:tcPr>
            <w:tcW w:w="2340" w:type="dxa"/>
          </w:tcPr>
          <w:p w14:paraId="51C05A4E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810" w:type="dxa"/>
          </w:tcPr>
          <w:p w14:paraId="5B55453D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</w:tcPr>
          <w:p w14:paraId="714E2C5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5,0.14]</w:t>
            </w:r>
          </w:p>
        </w:tc>
        <w:tc>
          <w:tcPr>
            <w:tcW w:w="810" w:type="dxa"/>
          </w:tcPr>
          <w:p w14:paraId="5F0911F9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</w:tcPr>
          <w:p w14:paraId="7A037929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505D83" w:rsidRPr="001B277B" w14:paraId="588DC944" w14:textId="77777777" w:rsidTr="00FA4D26">
        <w:trPr>
          <w:trHeight w:val="349"/>
        </w:trPr>
        <w:tc>
          <w:tcPr>
            <w:tcW w:w="2340" w:type="dxa"/>
          </w:tcPr>
          <w:p w14:paraId="6BEE2A46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810" w:type="dxa"/>
          </w:tcPr>
          <w:p w14:paraId="2AD8AB8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40" w:type="dxa"/>
          </w:tcPr>
          <w:p w14:paraId="553A1E42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6,0.26]</w:t>
            </w:r>
          </w:p>
        </w:tc>
        <w:tc>
          <w:tcPr>
            <w:tcW w:w="810" w:type="dxa"/>
          </w:tcPr>
          <w:p w14:paraId="31A7A23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</w:tcPr>
          <w:p w14:paraId="0707FD51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505D83" w:rsidRPr="001B277B" w14:paraId="5DBB491C" w14:textId="77777777" w:rsidTr="00FA4D26">
        <w:trPr>
          <w:trHeight w:val="349"/>
        </w:trPr>
        <w:tc>
          <w:tcPr>
            <w:tcW w:w="2340" w:type="dxa"/>
          </w:tcPr>
          <w:p w14:paraId="526F226C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810" w:type="dxa"/>
          </w:tcPr>
          <w:p w14:paraId="0C88789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440" w:type="dxa"/>
          </w:tcPr>
          <w:p w14:paraId="6A869C7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1,0.07]</w:t>
            </w:r>
          </w:p>
        </w:tc>
        <w:tc>
          <w:tcPr>
            <w:tcW w:w="810" w:type="dxa"/>
          </w:tcPr>
          <w:p w14:paraId="492D1469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</w:tcPr>
          <w:p w14:paraId="6174ED2A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505D83" w:rsidRPr="001B277B" w14:paraId="5177BF77" w14:textId="77777777" w:rsidTr="00FA4D26">
        <w:trPr>
          <w:trHeight w:val="349"/>
        </w:trPr>
        <w:tc>
          <w:tcPr>
            <w:tcW w:w="2340" w:type="dxa"/>
          </w:tcPr>
          <w:p w14:paraId="74F0A3BD" w14:textId="77777777" w:rsidR="00505D83" w:rsidRPr="005571C3" w:rsidRDefault="00505D83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810" w:type="dxa"/>
          </w:tcPr>
          <w:p w14:paraId="4EC6916E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40" w:type="dxa"/>
          </w:tcPr>
          <w:p w14:paraId="32C607E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6,0.02]</w:t>
            </w:r>
          </w:p>
        </w:tc>
        <w:tc>
          <w:tcPr>
            <w:tcW w:w="810" w:type="dxa"/>
          </w:tcPr>
          <w:p w14:paraId="7229BB59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</w:tcPr>
          <w:p w14:paraId="4605396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</w:tr>
      <w:tr w:rsidR="00505D83" w:rsidRPr="001B277B" w14:paraId="6CC9CB75" w14:textId="77777777" w:rsidTr="00FA4D26">
        <w:trPr>
          <w:trHeight w:val="349"/>
        </w:trPr>
        <w:tc>
          <w:tcPr>
            <w:tcW w:w="2340" w:type="dxa"/>
          </w:tcPr>
          <w:p w14:paraId="79F92805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OVID-19 Concern</w:t>
            </w:r>
          </w:p>
        </w:tc>
        <w:tc>
          <w:tcPr>
            <w:tcW w:w="810" w:type="dxa"/>
          </w:tcPr>
          <w:p w14:paraId="66814851" w14:textId="77777777" w:rsidR="00505D83" w:rsidRPr="005571C3" w:rsidRDefault="00505D83" w:rsidP="00FA4D26">
            <w:pPr>
              <w:tabs>
                <w:tab w:val="decimal" w:pos="94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40" w:type="dxa"/>
          </w:tcPr>
          <w:p w14:paraId="08C0390D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2,0.79]</w:t>
            </w:r>
          </w:p>
        </w:tc>
        <w:tc>
          <w:tcPr>
            <w:tcW w:w="810" w:type="dxa"/>
          </w:tcPr>
          <w:p w14:paraId="5159513B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</w:tcPr>
          <w:p w14:paraId="6A8E3666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2***</w:t>
            </w:r>
          </w:p>
        </w:tc>
      </w:tr>
      <w:tr w:rsidR="00505D83" w:rsidRPr="001B277B" w14:paraId="3C489BC2" w14:textId="77777777" w:rsidTr="00FA4D26">
        <w:trPr>
          <w:trHeight w:val="349"/>
        </w:trPr>
        <w:tc>
          <w:tcPr>
            <w:tcW w:w="2340" w:type="dxa"/>
          </w:tcPr>
          <w:p w14:paraId="148F30A2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ease Avoidance</w:t>
            </w:r>
          </w:p>
        </w:tc>
        <w:tc>
          <w:tcPr>
            <w:tcW w:w="810" w:type="dxa"/>
          </w:tcPr>
          <w:p w14:paraId="5449645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9AF489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</w:tcPr>
          <w:p w14:paraId="39A3F59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6210DF05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05D83" w:rsidRPr="001B277B" w14:paraId="0C81D2CD" w14:textId="77777777" w:rsidTr="00FA4D26">
        <w:trPr>
          <w:trHeight w:val="349"/>
        </w:trPr>
        <w:tc>
          <w:tcPr>
            <w:tcW w:w="2340" w:type="dxa"/>
          </w:tcPr>
          <w:p w14:paraId="488C2C41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rceived Infectability</w:t>
            </w:r>
          </w:p>
        </w:tc>
        <w:tc>
          <w:tcPr>
            <w:tcW w:w="810" w:type="dxa"/>
          </w:tcPr>
          <w:p w14:paraId="448A9E18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</w:tcPr>
          <w:p w14:paraId="14DFC873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23]</w:t>
            </w:r>
          </w:p>
        </w:tc>
        <w:tc>
          <w:tcPr>
            <w:tcW w:w="810" w:type="dxa"/>
          </w:tcPr>
          <w:p w14:paraId="6819B36D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3D0539A9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505D83" w:rsidRPr="001B277B" w14:paraId="3E18907D" w14:textId="77777777" w:rsidTr="00FA4D26">
        <w:trPr>
          <w:trHeight w:val="349"/>
        </w:trPr>
        <w:tc>
          <w:tcPr>
            <w:tcW w:w="2340" w:type="dxa"/>
          </w:tcPr>
          <w:p w14:paraId="6B80C41C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 xml:space="preserve">  Germ Aversion</w:t>
            </w:r>
          </w:p>
        </w:tc>
        <w:tc>
          <w:tcPr>
            <w:tcW w:w="810" w:type="dxa"/>
          </w:tcPr>
          <w:p w14:paraId="45F04482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40" w:type="dxa"/>
          </w:tcPr>
          <w:p w14:paraId="2D80FD14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29,0.56]</w:t>
            </w:r>
          </w:p>
        </w:tc>
        <w:tc>
          <w:tcPr>
            <w:tcW w:w="810" w:type="dxa"/>
          </w:tcPr>
          <w:p w14:paraId="4879B78A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</w:tcPr>
          <w:p w14:paraId="008309B8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1***</w:t>
            </w:r>
          </w:p>
        </w:tc>
      </w:tr>
      <w:tr w:rsidR="00505D83" w:rsidRPr="001B277B" w14:paraId="664A9926" w14:textId="77777777" w:rsidTr="00FA4D26">
        <w:trPr>
          <w:trHeight w:val="349"/>
        </w:trPr>
        <w:tc>
          <w:tcPr>
            <w:tcW w:w="2340" w:type="dxa"/>
          </w:tcPr>
          <w:p w14:paraId="4F6BF18A" w14:textId="77777777" w:rsidR="00505D83" w:rsidRPr="005571C3" w:rsidRDefault="00505D83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 xml:space="preserve">  Pathogen Disgust</w:t>
            </w:r>
          </w:p>
        </w:tc>
        <w:tc>
          <w:tcPr>
            <w:tcW w:w="810" w:type="dxa"/>
          </w:tcPr>
          <w:p w14:paraId="7B1E102C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</w:tcPr>
          <w:p w14:paraId="4B5F6E68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8,0.15]</w:t>
            </w:r>
          </w:p>
        </w:tc>
        <w:tc>
          <w:tcPr>
            <w:tcW w:w="810" w:type="dxa"/>
          </w:tcPr>
          <w:p w14:paraId="271B6087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6052DF3A" w14:textId="77777777" w:rsidR="00505D83" w:rsidRPr="005571C3" w:rsidDel="00233567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505D83" w:rsidRPr="001B277B" w14:paraId="66420790" w14:textId="77777777" w:rsidTr="00FA4D26">
        <w:trPr>
          <w:trHeight w:val="349"/>
        </w:trPr>
        <w:tc>
          <w:tcPr>
            <w:tcW w:w="2340" w:type="dxa"/>
            <w:tcBorders>
              <w:bottom w:val="single" w:sz="4" w:space="0" w:color="auto"/>
            </w:tcBorders>
          </w:tcPr>
          <w:p w14:paraId="56E221EB" w14:textId="77777777" w:rsidR="00505D83" w:rsidRPr="005571C3" w:rsidRDefault="00505D83" w:rsidP="00FA4D2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71C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R</w:t>
            </w:r>
            <w:r w:rsidRPr="005571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50" w:type="dxa"/>
            <w:gridSpan w:val="4"/>
            <w:tcBorders>
              <w:bottom w:val="single" w:sz="4" w:space="0" w:color="auto"/>
            </w:tcBorders>
          </w:tcPr>
          <w:p w14:paraId="3C3C096A" w14:textId="77777777" w:rsidR="00505D83" w:rsidRPr="005571C3" w:rsidRDefault="00505D83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8</w:t>
            </w:r>
          </w:p>
        </w:tc>
      </w:tr>
    </w:tbl>
    <w:p w14:paraId="0E291A46" w14:textId="66F810E2" w:rsidR="00505D83" w:rsidRPr="001B277B" w:rsidRDefault="00505D83" w:rsidP="00505D83">
      <w:pPr>
        <w:rPr>
          <w:rFonts w:ascii="Times New Roman" w:hAnsi="Times New Roman" w:cs="Times New Roman"/>
        </w:rPr>
      </w:pPr>
      <w:r w:rsidRPr="001B277B">
        <w:rPr>
          <w:rFonts w:ascii="Times New Roman" w:hAnsi="Times New Roman" w:cs="Times New Roman"/>
          <w:i/>
          <w:iCs/>
        </w:rPr>
        <w:t>Note</w:t>
      </w:r>
      <w:r w:rsidRPr="001B277B">
        <w:rPr>
          <w:rFonts w:ascii="Times New Roman" w:hAnsi="Times New Roman" w:cs="Times New Roman"/>
        </w:rPr>
        <w:t>. 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5. 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1. *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≤ .001. Race was coded: 1 = Not White, 0 = White. Sex was coded: 1 = Female, 0 = Male. Work in Healthcare was coded: 1 = yes, 0 = no. Risk Status was coded: 1 = high risk, 0 = not high risk. COVID-19 Status was coded: 1 = yes/maybe, 0 = no. Significant statistics are bold. </w:t>
      </w:r>
    </w:p>
    <w:sectPr w:rsidR="00505D83" w:rsidRPr="001B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5D83"/>
    <w:rsid w:val="001F5D6B"/>
    <w:rsid w:val="00505D83"/>
    <w:rsid w:val="00605B74"/>
    <w:rsid w:val="008F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CD4CA"/>
  <w15:chartTrackingRefBased/>
  <w15:docId w15:val="{6584DCD6-63B6-4134-96B5-A58FB140A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D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D83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5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Vijayakumar A478</cp:lastModifiedBy>
  <cp:revision>2</cp:revision>
  <dcterms:created xsi:type="dcterms:W3CDTF">2020-08-14T06:27:00Z</dcterms:created>
  <dcterms:modified xsi:type="dcterms:W3CDTF">2020-08-14T16:19:00Z</dcterms:modified>
</cp:coreProperties>
</file>